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autoSpaceDE w:val="false"/>
        <w:bidi w:val="0"/>
        <w:spacing w:lineRule="auto" w:line="240" w:before="0" w:after="0"/>
        <w:ind w:left="0" w:right="0" w:hanging="0"/>
        <w:contextualSpacing/>
        <w:jc w:val="left"/>
        <w:rPr>
          <w:rFonts w:ascii="Traditional Arabic;Times New Roman" w:hAnsi="Traditional Arabic;Times New Roman" w:cs="Traditional Arabic;Times New Roman"/>
          <w:sz w:val="32"/>
          <w:szCs w:val="32"/>
        </w:rPr>
      </w:pPr>
      <w:r>
        <w:rPr>
          <w:b/>
          <w:bCs/>
          <w:sz w:val="28"/>
          <w:szCs w:val="28"/>
        </w:rPr>
        <w:t>Questionnaire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First: Personal information: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360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:</w:t>
      </w:r>
    </w:p>
    <w:p>
      <w:pPr>
        <w:pStyle w:val="ListParagraph1"/>
        <w:autoSpaceDE w:val="false"/>
        <w:bidi w:val="0"/>
        <w:spacing w:lineRule="auto" w:line="360" w:before="0" w:after="0"/>
        <w:ind w:left="108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86205</wp:posOffset>
                </wp:positionH>
                <wp:positionV relativeFrom="paragraph">
                  <wp:posOffset>8890</wp:posOffset>
                </wp:positionV>
                <wp:extent cx="280035" cy="19748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9.15pt;margin-top:0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48915</wp:posOffset>
                </wp:positionH>
                <wp:positionV relativeFrom="paragraph">
                  <wp:posOffset>635</wp:posOffset>
                </wp:positionV>
                <wp:extent cx="280035" cy="19748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.45pt;margin-top:0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4"/>
          <w:szCs w:val="24"/>
        </w:rPr>
        <w:t>Male                  - Female</w:t>
      </w:r>
      <w:r>
        <w:rPr>
          <w:rFonts w:cs="Times New Roman" w:ascii="Times New Roman" w:hAnsi="Times New Roman"/>
          <w:sz w:val="28"/>
          <w:szCs w:val="28"/>
        </w:rPr>
        <w:t xml:space="preserve">                                            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360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per years: ……………………</w:t>
      </w:r>
    </w:p>
    <w:p>
      <w:pPr>
        <w:pStyle w:val="Normal"/>
        <w:numPr>
          <w:ilvl w:val="0"/>
          <w:numId w:val="8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360" w:right="0" w:hanging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80135</wp:posOffset>
                </wp:positionH>
                <wp:positionV relativeFrom="paragraph">
                  <wp:posOffset>245745</wp:posOffset>
                </wp:positionV>
                <wp:extent cx="280035" cy="19748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5.05pt;margin-top:19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66950</wp:posOffset>
                </wp:positionH>
                <wp:positionV relativeFrom="paragraph">
                  <wp:posOffset>270510</wp:posOffset>
                </wp:positionV>
                <wp:extent cx="280035" cy="19748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8.5pt;margin-top:21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73295</wp:posOffset>
                </wp:positionH>
                <wp:positionV relativeFrom="paragraph">
                  <wp:posOffset>265430</wp:posOffset>
                </wp:positionV>
                <wp:extent cx="280035" cy="19748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5.85pt;margin-top:20.9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House hold occupation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</w:p>
    <w:p>
      <w:pPr>
        <w:pStyle w:val="ListParagraph1"/>
        <w:numPr>
          <w:ilvl w:val="0"/>
          <w:numId w:val="12"/>
        </w:numPr>
        <w:autoSpaceDE w:val="false"/>
        <w:bidi w:val="0"/>
        <w:spacing w:lineRule="auto" w:line="360" w:before="0" w:after="0"/>
        <w:ind w:left="499" w:right="0" w:hanging="357"/>
        <w:contextualSpacing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49625</wp:posOffset>
                </wp:positionH>
                <wp:positionV relativeFrom="paragraph">
                  <wp:posOffset>1905</wp:posOffset>
                </wp:positionV>
                <wp:extent cx="280035" cy="19748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3.75pt;margin-top:0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92200</wp:posOffset>
                </wp:positionH>
                <wp:positionV relativeFrom="paragraph">
                  <wp:posOffset>226060</wp:posOffset>
                </wp:positionV>
                <wp:extent cx="280035" cy="19748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6pt;margin-top:17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Employee             - Merchant          -  Farmer                 -Business man    </w:t>
      </w:r>
    </w:p>
    <w:p>
      <w:pPr>
        <w:pStyle w:val="ListParagraph1"/>
        <w:numPr>
          <w:ilvl w:val="0"/>
          <w:numId w:val="12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502" w:right="0" w:hanging="36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Others             </w:t>
      </w:r>
      <w:r>
        <w:rPr>
          <w:rFonts w:cs="Times New Roman" w:ascii="Times New Roman" w:hAnsi="Times New Roman"/>
          <w:sz w:val="24"/>
          <w:szCs w:val="24"/>
        </w:rPr>
        <w:t xml:space="preserve">     </w:t>
      </w:r>
    </w:p>
    <w:p>
      <w:pPr>
        <w:pStyle w:val="ListParagraph1"/>
        <w:numPr>
          <w:ilvl w:val="0"/>
          <w:numId w:val="8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360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of monthly income: …………………………..</w:t>
      </w:r>
    </w:p>
    <w:p>
      <w:pPr>
        <w:pStyle w:val="ListParagraph1"/>
        <w:numPr>
          <w:ilvl w:val="0"/>
          <w:numId w:val="8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360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family number: ………………………….</w:t>
      </w:r>
    </w:p>
    <w:p>
      <w:pPr>
        <w:pStyle w:val="ListParagraph1"/>
        <w:numPr>
          <w:ilvl w:val="0"/>
          <w:numId w:val="8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360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children &lt; 5 years: ………………………</w:t>
      </w:r>
    </w:p>
    <w:p>
      <w:pPr>
        <w:pStyle w:val="ListParagraph1"/>
        <w:numPr>
          <w:ilvl w:val="0"/>
          <w:numId w:val="8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360" w:right="0" w:hanging="36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14195</wp:posOffset>
                </wp:positionH>
                <wp:positionV relativeFrom="paragraph">
                  <wp:posOffset>264795</wp:posOffset>
                </wp:positionV>
                <wp:extent cx="280035" cy="19748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2.85pt;margin-top:20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88130</wp:posOffset>
                </wp:positionH>
                <wp:positionV relativeFrom="paragraph">
                  <wp:posOffset>260350</wp:posOffset>
                </wp:positionV>
                <wp:extent cx="280035" cy="19748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.9pt;margin-top:20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Education level of household</w:t>
      </w:r>
      <w:r>
        <w:rPr>
          <w:rFonts w:cs="Times New Roman" w:ascii="Times New Roman" w:hAnsi="Times New Roman"/>
          <w:sz w:val="28"/>
          <w:szCs w:val="28"/>
        </w:rPr>
        <w:t>:</w:t>
      </w:r>
    </w:p>
    <w:p>
      <w:pPr>
        <w:pStyle w:val="ListParagraph1"/>
        <w:numPr>
          <w:ilvl w:val="0"/>
          <w:numId w:val="9"/>
        </w:numPr>
        <w:autoSpaceDE w:val="false"/>
        <w:bidi w:val="0"/>
        <w:spacing w:lineRule="auto" w:line="360" w:before="0" w:after="0"/>
        <w:ind w:left="927" w:right="0" w:hanging="360"/>
        <w:contextualSpacing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6260</wp:posOffset>
                </wp:positionH>
                <wp:positionV relativeFrom="paragraph">
                  <wp:posOffset>209550</wp:posOffset>
                </wp:positionV>
                <wp:extent cx="280035" cy="19748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3.8pt;margin-top:16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formal education               - Basic/primary education   </w:t>
      </w:r>
    </w:p>
    <w:p>
      <w:pPr>
        <w:pStyle w:val="ListParagraph1"/>
        <w:numPr>
          <w:ilvl w:val="0"/>
          <w:numId w:val="9"/>
        </w:numPr>
        <w:autoSpaceDE w:val="false"/>
        <w:bidi w:val="0"/>
        <w:spacing w:lineRule="auto" w:line="360" w:before="0" w:after="0"/>
        <w:ind w:left="927" w:right="0" w:hanging="36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82950</wp:posOffset>
                </wp:positionH>
                <wp:positionV relativeFrom="paragraph">
                  <wp:posOffset>-3810</wp:posOffset>
                </wp:positionV>
                <wp:extent cx="280035" cy="19748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8.5pt;margin-top:-0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Intermediate                          - Secondary                         </w:t>
      </w:r>
    </w:p>
    <w:p>
      <w:pPr>
        <w:pStyle w:val="ListParagraph1"/>
        <w:numPr>
          <w:ilvl w:val="0"/>
          <w:numId w:val="9"/>
        </w:numPr>
        <w:autoSpaceDE w:val="false"/>
        <w:bidi w:val="0"/>
        <w:spacing w:lineRule="auto" w:line="360" w:before="0" w:after="0"/>
        <w:ind w:left="927" w:right="0" w:hanging="360"/>
        <w:contextualSpacing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46580</wp:posOffset>
                </wp:positionH>
                <wp:positionV relativeFrom="paragraph">
                  <wp:posOffset>26035</wp:posOffset>
                </wp:positionV>
                <wp:extent cx="280035" cy="19748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5.4pt;margin-top:2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University and post           </w:t>
      </w:r>
    </w:p>
    <w:p>
      <w:pPr>
        <w:pStyle w:val="ListParagraph1"/>
        <w:numPr>
          <w:ilvl w:val="0"/>
          <w:numId w:val="8"/>
        </w:numPr>
        <w:autoSpaceDE w:val="false"/>
        <w:bidi w:val="0"/>
        <w:spacing w:lineRule="auto" w:line="360" w:before="0" w:after="0"/>
        <w:ind w:left="360" w:right="0" w:hanging="360"/>
        <w:contextualSpacing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>Type of housing:</w:t>
      </w:r>
    </w:p>
    <w:p>
      <w:pPr>
        <w:pStyle w:val="ListParagraph1"/>
        <w:numPr>
          <w:ilvl w:val="0"/>
          <w:numId w:val="5"/>
        </w:numPr>
        <w:autoSpaceDE w:val="false"/>
        <w:bidi w:val="0"/>
        <w:spacing w:lineRule="auto" w:line="360" w:before="0" w:after="0"/>
        <w:ind w:left="927" w:right="0" w:hanging="360"/>
        <w:contextualSpacing/>
        <w:jc w:val="both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28445</wp:posOffset>
                </wp:positionH>
                <wp:positionV relativeFrom="paragraph">
                  <wp:posOffset>17780</wp:posOffset>
                </wp:positionV>
                <wp:extent cx="280035" cy="19748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0.35pt;margin-top:1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69590</wp:posOffset>
                </wp:positionH>
                <wp:positionV relativeFrom="paragraph">
                  <wp:posOffset>17780</wp:posOffset>
                </wp:positionV>
                <wp:extent cx="280035" cy="19748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1.7pt;margin-top:1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ement                         -Local materials         - Others define</w:t>
      </w:r>
      <w:r>
        <w:rPr>
          <w:rFonts w:cs="Times New Roman" w:ascii="Times New Roman" w:hAnsi="Times New Roman"/>
          <w:sz w:val="24"/>
          <w:szCs w:val="24"/>
        </w:rPr>
        <w:t>: …</w:t>
      </w:r>
    </w:p>
    <w:p>
      <w:pPr>
        <w:pStyle w:val="ListParagraph1"/>
        <w:autoSpaceDE w:val="false"/>
        <w:bidi w:val="0"/>
        <w:spacing w:lineRule="auto" w:line="360" w:before="0" w:after="0"/>
        <w:ind w:left="927" w:right="0" w:hanging="0"/>
        <w:contextualSpacing/>
        <w:jc w:val="both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</w:r>
    </w:p>
    <w:p>
      <w:pPr>
        <w:pStyle w:val="ListParagraph1"/>
        <w:numPr>
          <w:ilvl w:val="0"/>
          <w:numId w:val="5"/>
        </w:numPr>
        <w:autoSpaceDE w:val="false"/>
        <w:bidi w:val="0"/>
        <w:spacing w:lineRule="auto" w:line="360" w:before="0" w:after="0"/>
        <w:ind w:left="0" w:right="0" w:hanging="357"/>
        <w:contextualSpacing/>
        <w:jc w:val="both"/>
        <w:rPr/>
      </w:pPr>
      <w:r>
        <w:rPr>
          <w:rFonts w:cs="Times New Roman" w:ascii="Times New Roman" w:hAnsi="Times New Roman"/>
          <w:b/>
          <w:bCs/>
          <w:sz w:val="26"/>
          <w:szCs w:val="26"/>
          <w:u w:val="single"/>
        </w:rPr>
        <w:t>Second: information’s related with KAPs of mothers towards LLINs: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69975</wp:posOffset>
                </wp:positionH>
                <wp:positionV relativeFrom="paragraph">
                  <wp:posOffset>284480</wp:posOffset>
                </wp:positionV>
                <wp:extent cx="280035" cy="19748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4.25pt;margin-top:22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72640</wp:posOffset>
                </wp:positionH>
                <wp:positionV relativeFrom="paragraph">
                  <wp:posOffset>271780</wp:posOffset>
                </wp:positionV>
                <wp:extent cx="280035" cy="19748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2pt;margin-top:21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9- Have you heard about malaria?</w:t>
      </w:r>
    </w:p>
    <w:p>
      <w:pPr>
        <w:pStyle w:val="ListParagraph1"/>
        <w:numPr>
          <w:ilvl w:val="0"/>
          <w:numId w:val="4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80160</wp:posOffset>
                </wp:positionH>
                <wp:positionV relativeFrom="paragraph">
                  <wp:posOffset>300355</wp:posOffset>
                </wp:positionV>
                <wp:extent cx="280035" cy="19748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0.8pt;margin-top:23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99335</wp:posOffset>
                </wp:positionH>
                <wp:positionV relativeFrom="paragraph">
                  <wp:posOffset>295910</wp:posOffset>
                </wp:positionV>
                <wp:extent cx="280035" cy="19748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05pt;margin-top:23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615690</wp:posOffset>
                </wp:positionH>
                <wp:positionV relativeFrom="paragraph">
                  <wp:posOffset>291465</wp:posOffset>
                </wp:positionV>
                <wp:extent cx="280035" cy="19748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4.7pt;margin-top:22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601845</wp:posOffset>
                </wp:positionH>
                <wp:positionV relativeFrom="paragraph">
                  <wp:posOffset>287020</wp:posOffset>
                </wp:positionV>
                <wp:extent cx="280035" cy="19748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2.35pt;margin-top:22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`10- What is the vector of malaria parasite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Mosquitoes                    - Fly              - Cockroach              Others</w:t>
      </w:r>
      <w:r>
        <w:rPr>
          <w:rFonts w:cs="Times New Roman" w:ascii="Times New Roman" w:hAnsi="Times New Roman"/>
          <w:sz w:val="28"/>
          <w:szCs w:val="28"/>
        </w:rPr>
        <w:t xml:space="preserve">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08735</wp:posOffset>
                </wp:positionH>
                <wp:positionV relativeFrom="paragraph">
                  <wp:posOffset>299720</wp:posOffset>
                </wp:positionV>
                <wp:extent cx="280035" cy="19748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3.05pt;margin-top:23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92070</wp:posOffset>
                </wp:positionH>
                <wp:positionV relativeFrom="paragraph">
                  <wp:posOffset>287020</wp:posOffset>
                </wp:positionV>
                <wp:extent cx="280035" cy="19748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4.1pt;margin-top:22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71645</wp:posOffset>
                </wp:positionH>
                <wp:positionV relativeFrom="paragraph">
                  <wp:posOffset>290830</wp:posOffset>
                </wp:positionV>
                <wp:extent cx="280035" cy="19748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6.35pt;margin-top:22.9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1-how mosquito transmits malaria?</w:t>
      </w:r>
    </w:p>
    <w:p>
      <w:pPr>
        <w:pStyle w:val="ListParagraph1"/>
        <w:numPr>
          <w:ilvl w:val="0"/>
          <w:numId w:val="6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y biting                 -By contact                 - I don't know    </w:t>
      </w:r>
    </w:p>
    <w:p>
      <w:pPr>
        <w:pStyle w:val="ListParagraph1"/>
        <w:numPr>
          <w:ilvl w:val="0"/>
          <w:numId w:val="6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Other (define): ………………………….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320800</wp:posOffset>
                </wp:positionH>
                <wp:positionV relativeFrom="paragraph">
                  <wp:posOffset>230505</wp:posOffset>
                </wp:positionV>
                <wp:extent cx="280035" cy="197485"/>
                <wp:effectExtent l="5715" t="5715" r="4445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4pt;margin-top:18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825875</wp:posOffset>
                </wp:positionH>
                <wp:positionV relativeFrom="paragraph">
                  <wp:posOffset>226060</wp:posOffset>
                </wp:positionV>
                <wp:extent cx="280035" cy="197485"/>
                <wp:effectExtent l="5715" t="5715" r="444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1.25pt;margin-top:17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12- What are the signs and symptoms of malaria? </w:t>
      </w:r>
    </w:p>
    <w:p>
      <w:pPr>
        <w:pStyle w:val="ListParagraph1"/>
        <w:numPr>
          <w:ilvl w:val="0"/>
          <w:numId w:val="6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850005</wp:posOffset>
                </wp:positionH>
                <wp:positionV relativeFrom="paragraph">
                  <wp:posOffset>261620</wp:posOffset>
                </wp:positionV>
                <wp:extent cx="280035" cy="19748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15pt;margin-top:20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986915</wp:posOffset>
                </wp:positionH>
                <wp:positionV relativeFrom="paragraph">
                  <wp:posOffset>261620</wp:posOffset>
                </wp:positionV>
                <wp:extent cx="280035" cy="19748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6.45pt;margin-top:20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Fever                                               - Joints pains           </w:t>
      </w:r>
    </w:p>
    <w:p>
      <w:pPr>
        <w:pStyle w:val="ListParagraph1"/>
        <w:numPr>
          <w:ilvl w:val="0"/>
          <w:numId w:val="6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omiting and diarrhea                     - All above           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926590</wp:posOffset>
                </wp:positionH>
                <wp:positionV relativeFrom="paragraph">
                  <wp:posOffset>236855</wp:posOffset>
                </wp:positionV>
                <wp:extent cx="280035" cy="19748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7pt;margin-top:18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32485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5.55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3- Do you think malaria is serious disease?</w:t>
      </w:r>
    </w:p>
    <w:p>
      <w:pPr>
        <w:pStyle w:val="ListParagraph1"/>
        <w:numPr>
          <w:ilvl w:val="0"/>
          <w:numId w:val="4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</w:t>
      </w:r>
    </w:p>
    <w:p>
      <w:pPr>
        <w:pStyle w:val="ListParagraph1"/>
        <w:autoSpaceDE w:val="false"/>
        <w:bidi w:val="0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66240</wp:posOffset>
                </wp:positionH>
                <wp:positionV relativeFrom="paragraph">
                  <wp:posOffset>255270</wp:posOffset>
                </wp:positionV>
                <wp:extent cx="280035" cy="19748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2pt;margin-top:20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12590</wp:posOffset>
                </wp:positionH>
                <wp:positionV relativeFrom="paragraph">
                  <wp:posOffset>259080</wp:posOffset>
                </wp:positionV>
                <wp:extent cx="280035" cy="19748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1.7pt;margin-top:20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4- What is the treatment of malaria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37765</wp:posOffset>
                </wp:positionH>
                <wp:positionV relativeFrom="paragraph">
                  <wp:posOffset>262255</wp:posOffset>
                </wp:positionV>
                <wp:extent cx="280035" cy="19748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1.95pt;margin-top:20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01795</wp:posOffset>
                </wp:positionH>
                <wp:positionV relativeFrom="paragraph">
                  <wp:posOffset>262255</wp:posOffset>
                </wp:positionV>
                <wp:extent cx="280035" cy="19748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0.85pt;margin-top:20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Medicine (Drugs)                                 -Traditional drugs             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edicine and traditional drugs            -I don't know                     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29005</wp:posOffset>
                </wp:positionH>
                <wp:positionV relativeFrom="paragraph">
                  <wp:posOffset>253365</wp:posOffset>
                </wp:positionV>
                <wp:extent cx="280035" cy="19748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3.15pt;margin-top:19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105025</wp:posOffset>
                </wp:positionH>
                <wp:positionV relativeFrom="paragraph">
                  <wp:posOffset>248920</wp:posOffset>
                </wp:positionV>
                <wp:extent cx="280035" cy="19748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.75pt;margin-top:19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15- Do you think malaria is a preventable disease?</w:t>
      </w:r>
    </w:p>
    <w:p>
      <w:pPr>
        <w:pStyle w:val="ListParagraph1"/>
        <w:numPr>
          <w:ilvl w:val="0"/>
          <w:numId w:val="4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715770</wp:posOffset>
                </wp:positionH>
                <wp:positionV relativeFrom="paragraph">
                  <wp:posOffset>264795</wp:posOffset>
                </wp:positionV>
                <wp:extent cx="280035" cy="19748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.1pt;margin-top:20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658360</wp:posOffset>
                </wp:positionH>
                <wp:positionV relativeFrom="paragraph">
                  <wp:posOffset>268605</wp:posOffset>
                </wp:positionV>
                <wp:extent cx="280035" cy="19748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6.8pt;margin-top:21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8"/>
          <w:szCs w:val="28"/>
        </w:rPr>
        <w:t xml:space="preserve">16- </w:t>
      </w:r>
      <w:r>
        <w:rPr>
          <w:rFonts w:cs="Times New Roman" w:ascii="Times New Roman" w:hAnsi="Times New Roman"/>
          <w:sz w:val="24"/>
          <w:szCs w:val="24"/>
        </w:rPr>
        <w:t>If the answer in Q15 (yes). What are the methods of malaria prevention?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336800</wp:posOffset>
                </wp:positionH>
                <wp:positionV relativeFrom="paragraph">
                  <wp:posOffset>155575</wp:posOffset>
                </wp:positionV>
                <wp:extent cx="280035" cy="19748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pt;margin-top:12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224020</wp:posOffset>
                </wp:positionH>
                <wp:positionV relativeFrom="paragraph">
                  <wp:posOffset>231140</wp:posOffset>
                </wp:positionV>
                <wp:extent cx="280035" cy="19748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6pt;margin-top:18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Using insecticides                                 -Using biological control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Using environmental control               - using repellants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01795</wp:posOffset>
                </wp:positionH>
                <wp:positionV relativeFrom="paragraph">
                  <wp:posOffset>635</wp:posOffset>
                </wp:positionV>
                <wp:extent cx="280035" cy="19748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0.85pt;margin-top:0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872740</wp:posOffset>
                </wp:positionH>
                <wp:positionV relativeFrom="paragraph">
                  <wp:posOffset>8890</wp:posOffset>
                </wp:positionV>
                <wp:extent cx="280035" cy="19748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6.2pt;margin-top:0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using personal protection measures                 - all above</w:t>
      </w:r>
    </w:p>
    <w:p>
      <w:pPr>
        <w:pStyle w:val="ListParagraph1"/>
        <w:autoSpaceDE w:val="false"/>
        <w:bidi w:val="0"/>
        <w:spacing w:lineRule="auto" w:line="24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858520</wp:posOffset>
                </wp:positionH>
                <wp:positionV relativeFrom="paragraph">
                  <wp:posOffset>330200</wp:posOffset>
                </wp:positionV>
                <wp:extent cx="280035" cy="19748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7.6pt;margin-top:2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117090</wp:posOffset>
                </wp:positionH>
                <wp:positionV relativeFrom="paragraph">
                  <wp:posOffset>334010</wp:posOffset>
                </wp:positionV>
                <wp:extent cx="280035" cy="19748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7pt;margin-top:26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549015</wp:posOffset>
                </wp:positionH>
                <wp:positionV relativeFrom="paragraph">
                  <wp:posOffset>329565</wp:posOffset>
                </wp:positionV>
                <wp:extent cx="280035" cy="197485"/>
                <wp:effectExtent l="5715" t="5715" r="4445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.45pt;margin-top:25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17- If the answer in Q16- personal protection-define what are the personal protection measures used?  </w:t>
      </w:r>
    </w:p>
    <w:p>
      <w:pPr>
        <w:pStyle w:val="ListParagraph1"/>
        <w:numPr>
          <w:ilvl w:val="0"/>
          <w:numId w:val="13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TNs             - Repellants           -All mentioned             - Other (define)…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961390</wp:posOffset>
                </wp:positionH>
                <wp:positionV relativeFrom="paragraph">
                  <wp:posOffset>206375</wp:posOffset>
                </wp:positionV>
                <wp:extent cx="280035" cy="197485"/>
                <wp:effectExtent l="5715" t="5715" r="4445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5.7pt;margin-top:16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112645</wp:posOffset>
                </wp:positionH>
                <wp:positionV relativeFrom="paragraph">
                  <wp:posOffset>201930</wp:posOffset>
                </wp:positionV>
                <wp:extent cx="280035" cy="197485"/>
                <wp:effectExtent l="5715" t="5715" r="4445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35pt;margin-top:15.9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18- Have ITNs types? </w:t>
      </w:r>
    </w:p>
    <w:p>
      <w:pPr>
        <w:pStyle w:val="ListParagraph1"/>
        <w:numPr>
          <w:ilvl w:val="0"/>
          <w:numId w:val="4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794510</wp:posOffset>
                </wp:positionH>
                <wp:positionV relativeFrom="paragraph">
                  <wp:posOffset>207645</wp:posOffset>
                </wp:positionV>
                <wp:extent cx="280035" cy="197485"/>
                <wp:effectExtent l="5715" t="5715" r="4445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1.3pt;margin-top:16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754755</wp:posOffset>
                </wp:positionH>
                <wp:positionV relativeFrom="paragraph">
                  <wp:posOffset>203200</wp:posOffset>
                </wp:positionV>
                <wp:extent cx="280035" cy="197485"/>
                <wp:effectExtent l="5715" t="5715" r="4445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5.65pt;margin-top:1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19- If the answer in Q18 (yes). What are the types of ITNs? </w:t>
      </w:r>
    </w:p>
    <w:p>
      <w:pPr>
        <w:pStyle w:val="ListParagraph1"/>
        <w:numPr>
          <w:ilvl w:val="0"/>
          <w:numId w:val="11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798320</wp:posOffset>
                </wp:positionH>
                <wp:positionV relativeFrom="paragraph">
                  <wp:posOffset>171450</wp:posOffset>
                </wp:positionV>
                <wp:extent cx="280035" cy="197485"/>
                <wp:effectExtent l="5715" t="5715" r="4445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1.6pt;margin-top:13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Not- impregnated                            - Impregnated         </w:t>
      </w:r>
    </w:p>
    <w:p>
      <w:pPr>
        <w:pStyle w:val="ListParagraph1"/>
        <w:numPr>
          <w:ilvl w:val="0"/>
          <w:numId w:val="11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ll mentioned                                  -Other (define)… ……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956945</wp:posOffset>
                </wp:positionH>
                <wp:positionV relativeFrom="paragraph">
                  <wp:posOffset>194310</wp:posOffset>
                </wp:positionV>
                <wp:extent cx="280035" cy="197485"/>
                <wp:effectExtent l="5715" t="5715" r="4445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5.35pt;margin-top:15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157730</wp:posOffset>
                </wp:positionH>
                <wp:positionV relativeFrom="paragraph">
                  <wp:posOffset>198120</wp:posOffset>
                </wp:positionV>
                <wp:extent cx="280035" cy="197485"/>
                <wp:effectExtent l="5715" t="5715" r="4445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9.9pt;margin-top:15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0-The answers in Q19 (impregnated) have the impregnation types?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390015</wp:posOffset>
                </wp:positionH>
                <wp:positionV relativeFrom="paragraph">
                  <wp:posOffset>182880</wp:posOffset>
                </wp:positionV>
                <wp:extent cx="280035" cy="19748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9.45pt;margin-top:14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839085</wp:posOffset>
                </wp:positionH>
                <wp:positionV relativeFrom="paragraph">
                  <wp:posOffset>182880</wp:posOffset>
                </wp:positionV>
                <wp:extent cx="280035" cy="197485"/>
                <wp:effectExtent l="5715" t="5715" r="4445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3.55pt;margin-top:14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493895</wp:posOffset>
                </wp:positionH>
                <wp:positionV relativeFrom="paragraph">
                  <wp:posOffset>170180</wp:posOffset>
                </wp:positionV>
                <wp:extent cx="280035" cy="197485"/>
                <wp:effectExtent l="5715" t="5715" r="4445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85pt;margin-top:13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1- If the answers in Q20 (yes) what are the types of impregnation?</w:t>
      </w:r>
    </w:p>
    <w:p>
      <w:pPr>
        <w:pStyle w:val="ListParagraph1"/>
        <w:numPr>
          <w:ilvl w:val="0"/>
          <w:numId w:val="1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ong-lasting                  -ITNs                              -All mentioned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787400</wp:posOffset>
                </wp:positionH>
                <wp:positionV relativeFrom="paragraph">
                  <wp:posOffset>200660</wp:posOffset>
                </wp:positionV>
                <wp:extent cx="280035" cy="197485"/>
                <wp:effectExtent l="5715" t="5715" r="4445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2pt;margin-top:15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037715</wp:posOffset>
                </wp:positionH>
                <wp:positionV relativeFrom="paragraph">
                  <wp:posOffset>204470</wp:posOffset>
                </wp:positionV>
                <wp:extent cx="280035" cy="197485"/>
                <wp:effectExtent l="5715" t="5715" r="4445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45pt;margin-top:16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940175</wp:posOffset>
                </wp:positionH>
                <wp:positionV relativeFrom="paragraph">
                  <wp:posOffset>208280</wp:posOffset>
                </wp:positionV>
                <wp:extent cx="280035" cy="197485"/>
                <wp:effectExtent l="5715" t="5715" r="4445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0.25pt;margin-top:16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22-does ITNs differ from not- impregnated? 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es                      -   No                           - I don't know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-If the answers in Q22 (yes) what is the difference between the impregnated and non impregnated nets?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1" w:right="0" w:hanging="357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348990</wp:posOffset>
                </wp:positionH>
                <wp:positionV relativeFrom="paragraph">
                  <wp:posOffset>11430</wp:posOffset>
                </wp:positionV>
                <wp:extent cx="280035" cy="19748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3.7pt;margin-top:0.9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mpregnation increase the efficacy of the ITNs 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1" w:right="0" w:hanging="357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04415</wp:posOffset>
                </wp:positionH>
                <wp:positionV relativeFrom="paragraph">
                  <wp:posOffset>29845</wp:posOffset>
                </wp:positionV>
                <wp:extent cx="280035" cy="197485"/>
                <wp:effectExtent l="5715" t="5715" r="4445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45pt;margin-top:2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TNs have high quality                                  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1" w:right="0" w:hanging="357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Others (define)………………..            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74700</wp:posOffset>
                </wp:positionH>
                <wp:positionV relativeFrom="paragraph">
                  <wp:posOffset>209550</wp:posOffset>
                </wp:positionV>
                <wp:extent cx="280035" cy="197485"/>
                <wp:effectExtent l="5715" t="5715" r="4445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1pt;margin-top:16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041525</wp:posOffset>
                </wp:positionH>
                <wp:positionV relativeFrom="paragraph">
                  <wp:posOffset>205105</wp:posOffset>
                </wp:positionV>
                <wp:extent cx="280035" cy="19748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0.75pt;margin-top:16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943985</wp:posOffset>
                </wp:positionH>
                <wp:positionV relativeFrom="paragraph">
                  <wp:posOffset>208915</wp:posOffset>
                </wp:positionV>
                <wp:extent cx="280035" cy="197485"/>
                <wp:effectExtent l="5715" t="5715" r="4445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0.55pt;margin-top:16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4- Can ITNs help in prevention of malaria?</w:t>
      </w:r>
    </w:p>
    <w:p>
      <w:pPr>
        <w:pStyle w:val="ListParagraph1"/>
        <w:numPr>
          <w:ilvl w:val="0"/>
          <w:numId w:val="10"/>
        </w:numPr>
        <w:autoSpaceDE w:val="false"/>
        <w:bidi w:val="0"/>
        <w:spacing w:lineRule="auto" w:line="360" w:before="0" w:after="0"/>
        <w:ind w:left="644" w:right="0" w:hanging="36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</w:rPr>
        <w:t>Yes                      -   No                           - I don't know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374390</wp:posOffset>
                </wp:positionH>
                <wp:positionV relativeFrom="paragraph">
                  <wp:posOffset>210185</wp:posOffset>
                </wp:positionV>
                <wp:extent cx="280035" cy="197485"/>
                <wp:effectExtent l="5715" t="5715" r="4445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5.7pt;margin-top:16.5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25-How ITNs can prevent man against malaria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king barrier between man and mosquito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068955</wp:posOffset>
                </wp:positionH>
                <wp:positionV relativeFrom="paragraph">
                  <wp:posOffset>3810</wp:posOffset>
                </wp:positionV>
                <wp:extent cx="280035" cy="197485"/>
                <wp:effectExtent l="5715" t="5715" r="4445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1.65pt;margin-top:0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Escape mosquito away from man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670050</wp:posOffset>
                </wp:positionH>
                <wp:positionV relativeFrom="paragraph">
                  <wp:posOffset>-1270</wp:posOffset>
                </wp:positionV>
                <wp:extent cx="280035" cy="19748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5pt;margin-top:-0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3853180</wp:posOffset>
                </wp:positionH>
                <wp:positionV relativeFrom="paragraph">
                  <wp:posOffset>2540</wp:posOffset>
                </wp:positionV>
                <wp:extent cx="280035" cy="197485"/>
                <wp:effectExtent l="5715" t="5715" r="4445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4pt;margin-top:0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Killing mosquito                           - All mentioned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45490</wp:posOffset>
                </wp:positionH>
                <wp:positionV relativeFrom="paragraph">
                  <wp:posOffset>219075</wp:posOffset>
                </wp:positionV>
                <wp:extent cx="280035" cy="197485"/>
                <wp:effectExtent l="5715" t="5715" r="4445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8.7pt;margin-top:17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251710</wp:posOffset>
                </wp:positionH>
                <wp:positionV relativeFrom="paragraph">
                  <wp:posOffset>206375</wp:posOffset>
                </wp:positionV>
                <wp:extent cx="280035" cy="197485"/>
                <wp:effectExtent l="5715" t="5715" r="4445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7.3pt;margin-top:16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26- Do you have ITNs in your house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837055</wp:posOffset>
                </wp:positionH>
                <wp:positionV relativeFrom="paragraph">
                  <wp:posOffset>208915</wp:posOffset>
                </wp:positionV>
                <wp:extent cx="280035" cy="197485"/>
                <wp:effectExtent l="5715" t="5715" r="4445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.65pt;margin-top:16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068955</wp:posOffset>
                </wp:positionH>
                <wp:positionV relativeFrom="paragraph">
                  <wp:posOffset>208915</wp:posOffset>
                </wp:positionV>
                <wp:extent cx="280035" cy="197485"/>
                <wp:effectExtent l="5715" t="5715" r="4445" b="4445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1.65pt;margin-top:16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888865</wp:posOffset>
                </wp:positionH>
                <wp:positionV relativeFrom="paragraph">
                  <wp:posOffset>204470</wp:posOffset>
                </wp:positionV>
                <wp:extent cx="280035" cy="197485"/>
                <wp:effectExtent l="5715" t="5715" r="4445" b="444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.95pt;margin-top:16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27. If yes, then, (you have ITNs in your house), how many ITNs do you have?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th at least one net              - Two net             - Three and more net      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015365</wp:posOffset>
                </wp:positionH>
                <wp:positionV relativeFrom="paragraph">
                  <wp:posOffset>227965</wp:posOffset>
                </wp:positionV>
                <wp:extent cx="280035" cy="19748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95pt;margin-top:17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125345</wp:posOffset>
                </wp:positionH>
                <wp:positionV relativeFrom="paragraph">
                  <wp:posOffset>231775</wp:posOffset>
                </wp:positionV>
                <wp:extent cx="280035" cy="197485"/>
                <wp:effectExtent l="5715" t="5715" r="4445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7.35pt;margin-top:18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8- If the answer to Q26 is (yes), then, do you use ITNs every day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072890</wp:posOffset>
                </wp:positionH>
                <wp:positionV relativeFrom="paragraph">
                  <wp:posOffset>224155</wp:posOffset>
                </wp:positionV>
                <wp:extent cx="280035" cy="197485"/>
                <wp:effectExtent l="5715" t="5715" r="4445" b="4445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0.7pt;margin-top:17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29-If the answer to Q28 is (No).why you don’t use it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24555</wp:posOffset>
                </wp:positionH>
                <wp:positionV relativeFrom="paragraph">
                  <wp:posOffset>224790</wp:posOffset>
                </wp:positionV>
                <wp:extent cx="280035" cy="197485"/>
                <wp:effectExtent l="5715" t="5715" r="4445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9.65pt;margin-top:17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Difficulties in preparing and collecting INTs every days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814195</wp:posOffset>
                </wp:positionH>
                <wp:positionV relativeFrom="paragraph">
                  <wp:posOffset>205105</wp:posOffset>
                </wp:positionV>
                <wp:extent cx="280035" cy="197485"/>
                <wp:effectExtent l="5715" t="5715" r="4445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2.85pt;margin-top:16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091940</wp:posOffset>
                </wp:positionH>
                <wp:positionV relativeFrom="paragraph">
                  <wp:posOffset>205105</wp:posOffset>
                </wp:positionV>
                <wp:extent cx="280035" cy="197485"/>
                <wp:effectExtent l="5715" t="5715" r="4445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2pt;margin-top:16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Difficulties in collecting INTs every days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463040</wp:posOffset>
                </wp:positionH>
                <wp:positionV relativeFrom="paragraph">
                  <wp:posOffset>205740</wp:posOffset>
                </wp:positionV>
                <wp:extent cx="280035" cy="19748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2pt;margin-top:16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117850</wp:posOffset>
                </wp:positionH>
                <wp:positionV relativeFrom="paragraph">
                  <wp:posOffset>217805</wp:posOffset>
                </wp:positionV>
                <wp:extent cx="280035" cy="19748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5.5pt;margin-top:17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226685</wp:posOffset>
                </wp:positionH>
                <wp:positionV relativeFrom="paragraph">
                  <wp:posOffset>205105</wp:posOffset>
                </wp:positionV>
                <wp:extent cx="280035" cy="197485"/>
                <wp:effectExtent l="5715" t="5715" r="4445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1.55pt;margin-top:16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Climatic change                         - Harmful to the health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Uncomfortable             - No mosquitoes                -Not having enough nets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806450</wp:posOffset>
                </wp:positionH>
                <wp:positionV relativeFrom="paragraph">
                  <wp:posOffset>220345</wp:posOffset>
                </wp:positionV>
                <wp:extent cx="280035" cy="197485"/>
                <wp:effectExtent l="5715" t="5715" r="4445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5pt;margin-top:17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122805</wp:posOffset>
                </wp:positionH>
                <wp:positionV relativeFrom="paragraph">
                  <wp:posOffset>224155</wp:posOffset>
                </wp:positionV>
                <wp:extent cx="280035" cy="19748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7.15pt;margin-top:17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0- Do you think that more large holes ITNs protect man from malaria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818515</wp:posOffset>
                </wp:positionH>
                <wp:positionV relativeFrom="paragraph">
                  <wp:posOffset>222885</wp:posOffset>
                </wp:positionV>
                <wp:extent cx="280035" cy="197485"/>
                <wp:effectExtent l="5715" t="5715" r="4445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.45pt;margin-top:17.5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134870</wp:posOffset>
                </wp:positionH>
                <wp:positionV relativeFrom="paragraph">
                  <wp:posOffset>210185</wp:posOffset>
                </wp:positionV>
                <wp:extent cx="280035" cy="197485"/>
                <wp:effectExtent l="5715" t="5715" r="4445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1pt;margin-top:16.5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1- Do you think that ITNs can be an effective means against mosquito biting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838835</wp:posOffset>
                </wp:positionH>
                <wp:positionV relativeFrom="paragraph">
                  <wp:posOffset>224790</wp:posOffset>
                </wp:positionV>
                <wp:extent cx="280035" cy="197485"/>
                <wp:effectExtent l="5715" t="5715" r="4445" b="44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05pt;margin-top:17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113915</wp:posOffset>
                </wp:positionH>
                <wp:positionV relativeFrom="paragraph">
                  <wp:posOffset>220345</wp:posOffset>
                </wp:positionV>
                <wp:extent cx="280035" cy="197485"/>
                <wp:effectExtent l="5715" t="5715" r="4445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45pt;margin-top:17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082415</wp:posOffset>
                </wp:positionH>
                <wp:positionV relativeFrom="paragraph">
                  <wp:posOffset>224155</wp:posOffset>
                </wp:positionV>
                <wp:extent cx="280035" cy="197485"/>
                <wp:effectExtent l="5715" t="5715" r="4445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.45pt;margin-top:17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2. Do you know the proper way of using ITNs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         - To some extent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117850</wp:posOffset>
                </wp:positionH>
                <wp:positionV relativeFrom="paragraph">
                  <wp:posOffset>447675</wp:posOffset>
                </wp:positionV>
                <wp:extent cx="280035" cy="197485"/>
                <wp:effectExtent l="5715" t="5715" r="4445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5.5pt;margin-top:35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3-If the answer to Q32 (yes or to some extent).what is the correct from the following options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121660</wp:posOffset>
                </wp:positionH>
                <wp:positionV relativeFrom="paragraph">
                  <wp:posOffset>173355</wp:posOffset>
                </wp:positionV>
                <wp:extent cx="280035" cy="197485"/>
                <wp:effectExtent l="5715" t="5715" r="4445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5.8pt;margin-top:13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ut it every well under the mattress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125470</wp:posOffset>
                </wp:positionH>
                <wp:positionV relativeFrom="paragraph">
                  <wp:posOffset>173990</wp:posOffset>
                </wp:positionV>
                <wp:extent cx="280035" cy="197485"/>
                <wp:effectExtent l="5715" t="5715" r="4445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6.1pt;margin-top:13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ut it partially under the mattres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don't put it under the mattress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3137535</wp:posOffset>
                </wp:positionH>
                <wp:positionV relativeFrom="paragraph">
                  <wp:posOffset>31750</wp:posOffset>
                </wp:positionV>
                <wp:extent cx="280035" cy="197485"/>
                <wp:effectExtent l="5715" t="5715" r="4445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7.05pt;margin-top:2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Using sticks in preparing ITNs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106170</wp:posOffset>
                </wp:positionH>
                <wp:positionV relativeFrom="paragraph">
                  <wp:posOffset>184150</wp:posOffset>
                </wp:positionV>
                <wp:extent cx="280035" cy="197485"/>
                <wp:effectExtent l="5715" t="5715" r="4445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7.1pt;margin-top:14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456180</wp:posOffset>
                </wp:positionH>
                <wp:positionV relativeFrom="paragraph">
                  <wp:posOffset>184150</wp:posOffset>
                </wp:positionV>
                <wp:extent cx="280035" cy="197485"/>
                <wp:effectExtent l="5715" t="5715" r="4445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4pt;margin-top:14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655820</wp:posOffset>
                </wp:positionH>
                <wp:positionV relativeFrom="paragraph">
                  <wp:posOffset>179705</wp:posOffset>
                </wp:positionV>
                <wp:extent cx="280035" cy="197485"/>
                <wp:effectExtent l="5715" t="5715" r="4445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6.6pt;margin-top:14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34- Inside the house, what is the site where you use ITNs?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oor                      - Outdoor                 - Both in and out door </w:t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35- In Emergency case, when you leave ITNs while you sleep .what is the situation of ITNs to be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400300</wp:posOffset>
                </wp:positionH>
                <wp:positionV relativeFrom="paragraph">
                  <wp:posOffset>1270</wp:posOffset>
                </wp:positionV>
                <wp:extent cx="280035" cy="197485"/>
                <wp:effectExtent l="5715" t="5715" r="4445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pt;margin-top:0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3820160</wp:posOffset>
                </wp:positionH>
                <wp:positionV relativeFrom="paragraph">
                  <wp:posOffset>-2540</wp:posOffset>
                </wp:positionV>
                <wp:extent cx="280035" cy="197485"/>
                <wp:effectExtent l="5715" t="5715" r="4445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0.8pt;margin-top:-0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226685</wp:posOffset>
                </wp:positionH>
                <wp:positionV relativeFrom="paragraph">
                  <wp:posOffset>13970</wp:posOffset>
                </wp:positionV>
                <wp:extent cx="280035" cy="197485"/>
                <wp:effectExtent l="5715" t="5715" r="4445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1.55pt;margin-top:1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ut it under the mattress well             - Leave it free            Let some holes 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229485</wp:posOffset>
                </wp:positionH>
                <wp:positionV relativeFrom="paragraph">
                  <wp:posOffset>514350</wp:posOffset>
                </wp:positionV>
                <wp:extent cx="280035" cy="197485"/>
                <wp:effectExtent l="5715" t="5715" r="4445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55pt;margin-top:40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6-when you leave it without folding it under the mattress .do you expel mosquito inside ITNs away before sleeping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838835</wp:posOffset>
                </wp:positionH>
                <wp:positionV relativeFrom="paragraph">
                  <wp:posOffset>1270</wp:posOffset>
                </wp:positionV>
                <wp:extent cx="280035" cy="197485"/>
                <wp:effectExtent l="5715" t="5715" r="4445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05pt;margin-top:0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Yes                      -   No              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991235</wp:posOffset>
                </wp:positionH>
                <wp:positionV relativeFrom="paragraph">
                  <wp:posOffset>242570</wp:posOffset>
                </wp:positionV>
                <wp:extent cx="280035" cy="197485"/>
                <wp:effectExtent l="5715" t="5715" r="4445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8.05pt;margin-top:19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015490</wp:posOffset>
                </wp:positionH>
                <wp:positionV relativeFrom="paragraph">
                  <wp:posOffset>230505</wp:posOffset>
                </wp:positionV>
                <wp:extent cx="280035" cy="197485"/>
                <wp:effectExtent l="5715" t="5715" r="4445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8.7pt;margin-top:18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3257550</wp:posOffset>
                </wp:positionH>
                <wp:positionV relativeFrom="paragraph">
                  <wp:posOffset>234315</wp:posOffset>
                </wp:positionV>
                <wp:extent cx="280035" cy="197485"/>
                <wp:effectExtent l="5715" t="5715" r="4445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5pt;margin-top:18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4705985</wp:posOffset>
                </wp:positionH>
                <wp:positionV relativeFrom="paragraph">
                  <wp:posOffset>221615</wp:posOffset>
                </wp:positionV>
                <wp:extent cx="280035" cy="197485"/>
                <wp:effectExtent l="5715" t="5715" r="4445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55pt;margin-top:17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7-In which season do you use bed nets in or out door?</w:t>
      </w:r>
    </w:p>
    <w:p>
      <w:pPr>
        <w:pStyle w:val="ListParagraph1"/>
        <w:numPr>
          <w:ilvl w:val="0"/>
          <w:numId w:val="7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utumn          - winter               - summer                 -all seasons  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271270</wp:posOffset>
                </wp:positionH>
                <wp:positionV relativeFrom="paragraph">
                  <wp:posOffset>231140</wp:posOffset>
                </wp:positionV>
                <wp:extent cx="280035" cy="197485"/>
                <wp:effectExtent l="5715" t="5715" r="4445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0.1pt;margin-top:18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414905</wp:posOffset>
                </wp:positionH>
                <wp:positionV relativeFrom="paragraph">
                  <wp:posOffset>231140</wp:posOffset>
                </wp:positionV>
                <wp:extent cx="280035" cy="197485"/>
                <wp:effectExtent l="5715" t="5715" r="4445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0.15pt;margin-top:18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424555</wp:posOffset>
                </wp:positionH>
                <wp:positionV relativeFrom="paragraph">
                  <wp:posOffset>231140</wp:posOffset>
                </wp:positionV>
                <wp:extent cx="280035" cy="197485"/>
                <wp:effectExtent l="5715" t="5715" r="4445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9.65pt;margin-top:18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4655820</wp:posOffset>
                </wp:positionH>
                <wp:positionV relativeFrom="paragraph">
                  <wp:posOffset>231140</wp:posOffset>
                </wp:positionV>
                <wp:extent cx="280035" cy="197485"/>
                <wp:effectExtent l="5715" t="5715" r="4445" b="444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6.6pt;margin-top:18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38- In which season of the year you use ITNs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  <w:t>all the year             - Autumn            - winter              - summer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271270</wp:posOffset>
                </wp:positionH>
                <wp:positionV relativeFrom="paragraph">
                  <wp:posOffset>229235</wp:posOffset>
                </wp:positionV>
                <wp:extent cx="280035" cy="197485"/>
                <wp:effectExtent l="5715" t="5715" r="4445" b="444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0.1pt;margin-top:18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634615</wp:posOffset>
                </wp:positionH>
                <wp:positionV relativeFrom="paragraph">
                  <wp:posOffset>229235</wp:posOffset>
                </wp:positionV>
                <wp:extent cx="280035" cy="197485"/>
                <wp:effectExtent l="5715" t="5715" r="4445" b="444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.45pt;margin-top:18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3811905</wp:posOffset>
                </wp:positionH>
                <wp:positionV relativeFrom="paragraph">
                  <wp:posOffset>229235</wp:posOffset>
                </wp:positionV>
                <wp:extent cx="280035" cy="197485"/>
                <wp:effectExtent l="5715" t="5715" r="4445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0.15pt;margin-top:18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278120</wp:posOffset>
                </wp:positionH>
                <wp:positionV relativeFrom="paragraph">
                  <wp:posOffset>229235</wp:posOffset>
                </wp:positionV>
                <wp:extent cx="280035" cy="197485"/>
                <wp:effectExtent l="5715" t="5715" r="4445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5.6pt;margin-top:18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39-At what time of the day do you prepare ITNs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At the night          - Before sunset               -After sunset          -During the day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654175</wp:posOffset>
                </wp:positionH>
                <wp:positionV relativeFrom="paragraph">
                  <wp:posOffset>213995</wp:posOffset>
                </wp:positionV>
                <wp:extent cx="280035" cy="197485"/>
                <wp:effectExtent l="5715" t="5715" r="4445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0.25pt;margin-top:16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4142740</wp:posOffset>
                </wp:positionH>
                <wp:positionV relativeFrom="paragraph">
                  <wp:posOffset>213995</wp:posOffset>
                </wp:positionV>
                <wp:extent cx="280035" cy="197485"/>
                <wp:effectExtent l="5715" t="5715" r="4445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6.2pt;margin-top:16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0- To whom do you always give priority for sleeping under ITNs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ildren &lt;5 years                          - Pregnant women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654175</wp:posOffset>
                </wp:positionH>
                <wp:positionV relativeFrom="paragraph">
                  <wp:posOffset>9525</wp:posOffset>
                </wp:positionV>
                <wp:extent cx="280035" cy="197485"/>
                <wp:effectExtent l="5715" t="5715" r="4445" b="444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0.25pt;margin-top:0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128770</wp:posOffset>
                </wp:positionH>
                <wp:positionV relativeFrom="paragraph">
                  <wp:posOffset>9525</wp:posOffset>
                </wp:positionV>
                <wp:extent cx="280035" cy="197485"/>
                <wp:effectExtent l="5715" t="5715" r="4445" b="444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5.1pt;margin-top:0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Elders                                            - All family member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exact" w:line="240" w:before="0" w:after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899160</wp:posOffset>
                </wp:positionH>
                <wp:positionV relativeFrom="paragraph">
                  <wp:posOffset>208280</wp:posOffset>
                </wp:positionV>
                <wp:extent cx="280035" cy="197485"/>
                <wp:effectExtent l="5715" t="5715" r="4445" b="4445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0.8pt;margin-top:16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2229485</wp:posOffset>
                </wp:positionH>
                <wp:positionV relativeFrom="paragraph">
                  <wp:posOffset>208280</wp:posOffset>
                </wp:positionV>
                <wp:extent cx="280035" cy="197485"/>
                <wp:effectExtent l="5715" t="5715" r="4445" b="444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5.55pt;margin-top:16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1- Do you face any difficulties in preparing and collecting ITNs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/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6"/>
          <w:szCs w:val="26"/>
        </w:rPr>
        <w:t>Yes                      -   No</w: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42-What are these difficulties?</w:t>
      </w:r>
    </w:p>
    <w:p>
      <w:pPr>
        <w:pStyle w:val="ListParagraph1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………………………………………………………………………………………………………………………………………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059180</wp:posOffset>
                </wp:positionH>
                <wp:positionV relativeFrom="paragraph">
                  <wp:posOffset>450850</wp:posOffset>
                </wp:positionV>
                <wp:extent cx="280035" cy="197485"/>
                <wp:effectExtent l="5715" t="5715" r="4445" b="444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3.4pt;margin-top:35.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557145</wp:posOffset>
                </wp:positionH>
                <wp:positionV relativeFrom="paragraph">
                  <wp:posOffset>446405</wp:posOffset>
                </wp:positionV>
                <wp:extent cx="280035" cy="197485"/>
                <wp:effectExtent l="5715" t="5715" r="4445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.35pt;margin-top:35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3-1-If you have ITNs for each member of your family. Do you encourage them to use it?</w:t>
      </w:r>
    </w:p>
    <w:p>
      <w:pPr>
        <w:pStyle w:val="Normal"/>
        <w:numPr>
          <w:ilvl w:val="0"/>
          <w:numId w:val="7"/>
        </w:numPr>
        <w:bidi w:val="0"/>
        <w:spacing w:lineRule="auto" w:line="360" w:before="0" w:after="0"/>
        <w:ind w:left="644" w:right="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6"/>
          <w:szCs w:val="26"/>
        </w:rPr>
        <w:t>Yes                      -   No</w: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44-If answer to Q43 is (no).-why not encourage using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678680</wp:posOffset>
                </wp:positionH>
                <wp:positionV relativeFrom="paragraph">
                  <wp:posOffset>7620</wp:posOffset>
                </wp:positionV>
                <wp:extent cx="280035" cy="197485"/>
                <wp:effectExtent l="5715" t="5715" r="4445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4pt;margin-top:0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686935</wp:posOffset>
                </wp:positionH>
                <wp:positionV relativeFrom="paragraph">
                  <wp:posOffset>254635</wp:posOffset>
                </wp:positionV>
                <wp:extent cx="280035" cy="197485"/>
                <wp:effectExtent l="5715" t="5715" r="4445" b="444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.05pt;margin-top:20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TNs sticks are not available for everybody in my family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4695190</wp:posOffset>
                </wp:positionH>
                <wp:positionV relativeFrom="paragraph">
                  <wp:posOffset>220980</wp:posOffset>
                </wp:positionV>
                <wp:extent cx="280035" cy="197485"/>
                <wp:effectExtent l="5715" t="5715" r="4445" b="444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.7pt;margin-top:17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Small area of my house                                                     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703445</wp:posOffset>
                </wp:positionH>
                <wp:positionV relativeFrom="paragraph">
                  <wp:posOffset>225425</wp:posOffset>
                </wp:positionV>
                <wp:extent cx="280035" cy="197485"/>
                <wp:effectExtent l="5715" t="5715" r="4445" b="444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35pt;margin-top:17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Difficulty in collecting ITNs ,so it may late pupils going to school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703445</wp:posOffset>
                </wp:positionH>
                <wp:positionV relativeFrom="paragraph">
                  <wp:posOffset>204470</wp:posOffset>
                </wp:positionV>
                <wp:extent cx="280035" cy="197485"/>
                <wp:effectExtent l="5715" t="5715" r="4445" b="444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0.35pt;margin-top:16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armful to the health                                                        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comfortable                                                                               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965450</wp:posOffset>
                </wp:positionH>
                <wp:positionV relativeFrom="paragraph">
                  <wp:posOffset>203835</wp:posOffset>
                </wp:positionV>
                <wp:extent cx="280035" cy="197485"/>
                <wp:effectExtent l="5715" t="5715" r="4445" b="444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3.5pt;margin-top:16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612005</wp:posOffset>
                </wp:positionH>
                <wp:positionV relativeFrom="paragraph">
                  <wp:posOffset>207645</wp:posOffset>
                </wp:positionV>
                <wp:extent cx="280035" cy="197485"/>
                <wp:effectExtent l="5715" t="5715" r="4445" b="444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3.15pt;margin-top:16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45-How do you save ITNs during the day?  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1" w:right="0" w:hanging="357"/>
        <w:jc w:val="both"/>
        <w:rPr/>
      </w:pPr>
      <w:r>
        <w:rPr>
          <w:rFonts w:cs="Times New Roman" w:ascii="Times New Roman" w:hAnsi="Times New Roman"/>
          <w:sz w:val="26"/>
          <w:szCs w:val="26"/>
        </w:rPr>
        <w:t xml:space="preserve">At the house yard under the sun light            -Inside the room                                      </w:t>
      </w:r>
    </w:p>
    <w:p>
      <w:pPr>
        <w:pStyle w:val="Normal"/>
        <w:numPr>
          <w:ilvl w:val="0"/>
          <w:numId w:val="7"/>
        </w:numPr>
        <w:bidi w:val="0"/>
        <w:spacing w:lineRule="auto" w:line="360" w:before="0" w:after="0"/>
        <w:ind w:left="641" w:right="0" w:hanging="357"/>
        <w:jc w:val="left"/>
        <w:rPr>
          <w:rFonts w:ascii="Times New Roman" w:hAnsi="Times New Roman" w:cs="Times New Roman"/>
          <w:sz w:val="26"/>
          <w:szCs w:val="2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292350</wp:posOffset>
                </wp:positionH>
                <wp:positionV relativeFrom="paragraph">
                  <wp:posOffset>15240</wp:posOffset>
                </wp:positionV>
                <wp:extent cx="280035" cy="197485"/>
                <wp:effectExtent l="5715" t="5715" r="4445" b="4445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5pt;margin-top:1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632325</wp:posOffset>
                </wp:positionH>
                <wp:positionV relativeFrom="paragraph">
                  <wp:posOffset>43815</wp:posOffset>
                </wp:positionV>
                <wp:extent cx="280035" cy="197485"/>
                <wp:effectExtent l="5715" t="5715" r="4445" b="444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4.75pt;margin-top:3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6"/>
          <w:szCs w:val="26"/>
        </w:rPr>
        <w:t xml:space="preserve">Inside the food store                              -At the kitchen or toilet                          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3245485</wp:posOffset>
                </wp:positionH>
                <wp:positionV relativeFrom="paragraph">
                  <wp:posOffset>252095</wp:posOffset>
                </wp:positionV>
                <wp:extent cx="280035" cy="197485"/>
                <wp:effectExtent l="5715" t="5715" r="4445" b="444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5.55pt;margin-top:19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6-How do you keep ITNs clean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257550</wp:posOffset>
                </wp:positionH>
                <wp:positionV relativeFrom="paragraph">
                  <wp:posOffset>232410</wp:posOffset>
                </wp:positionV>
                <wp:extent cx="280035" cy="197485"/>
                <wp:effectExtent l="5715" t="5715" r="4445" b="444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5pt;margin-top:18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By washing                                  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261995</wp:posOffset>
                </wp:positionH>
                <wp:positionV relativeFrom="paragraph">
                  <wp:posOffset>215900</wp:posOffset>
                </wp:positionV>
                <wp:extent cx="280035" cy="197485"/>
                <wp:effectExtent l="5715" t="5715" r="4445" b="444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85pt;margin-top:1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Avoidance to be contacted with the dusts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3270250</wp:posOffset>
                </wp:positionH>
                <wp:positionV relativeFrom="paragraph">
                  <wp:posOffset>243840</wp:posOffset>
                </wp:positionV>
                <wp:extent cx="280035" cy="197485"/>
                <wp:effectExtent l="5715" t="5715" r="4445" b="4445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7.5pt;margin-top:19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All above                                                   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ave it without using                               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651635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0.05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271770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5.1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3463925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75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7-When you keep ITNs by washing. Define the period   of times that you wash it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Once every month           - Once every  6 month               -Four times every year        </w:t>
      </w:r>
    </w:p>
    <w:p>
      <w:pPr>
        <w:pStyle w:val="ListParagraph1"/>
        <w:autoSpaceDE w:val="false"/>
        <w:bidi w:val="0"/>
        <w:spacing w:lineRule="auto" w:line="240" w:before="0" w:after="0"/>
        <w:ind w:left="927" w:righ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1371600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8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3183890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0.7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5104765</wp:posOffset>
                </wp:positionH>
                <wp:positionV relativeFrom="paragraph">
                  <wp:posOffset>245110</wp:posOffset>
                </wp:positionV>
                <wp:extent cx="280035" cy="197485"/>
                <wp:effectExtent l="5715" t="5715" r="4445" b="444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1.95pt;margin-top:19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48- After washing the ITNs. How do you dry it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nder the sun           - Under the shadow            - By using electric drier  </w:t>
      </w:r>
    </w:p>
    <w:p>
      <w:pPr>
        <w:pStyle w:val="ListParagraph1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059180</wp:posOffset>
                </wp:positionH>
                <wp:positionV relativeFrom="paragraph">
                  <wp:posOffset>223520</wp:posOffset>
                </wp:positionV>
                <wp:extent cx="280035" cy="197485"/>
                <wp:effectExtent l="5715" t="5715" r="4445" b="444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3.4pt;margin-top:17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350770</wp:posOffset>
                </wp:positionH>
                <wp:positionV relativeFrom="paragraph">
                  <wp:posOffset>210820</wp:posOffset>
                </wp:positionV>
                <wp:extent cx="280035" cy="197485"/>
                <wp:effectExtent l="5715" t="5715" r="4445" b="444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5.1pt;margin-top:16.6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096385</wp:posOffset>
                </wp:positionH>
                <wp:positionV relativeFrom="paragraph">
                  <wp:posOffset>206375</wp:posOffset>
                </wp:positionV>
                <wp:extent cx="280035" cy="197485"/>
                <wp:effectExtent l="5715" t="5715" r="4445" b="444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2.55pt;margin-top:16.2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49- Was anyone of your family was infected by malaria during last two weeks?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   - No                          - I don't know       </w:t>
      </w:r>
    </w:p>
    <w:p>
      <w:pPr>
        <w:pStyle w:val="ListParagraph1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exact" w:line="240"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50- If the answer is yes, who was infected by malaria?</w:t>
      </w:r>
    </w:p>
    <w:p>
      <w:pPr>
        <w:pStyle w:val="ListParagraph1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1819275</wp:posOffset>
                </wp:positionH>
                <wp:positionV relativeFrom="paragraph">
                  <wp:posOffset>149860</wp:posOffset>
                </wp:positionV>
                <wp:extent cx="280035" cy="197485"/>
                <wp:effectExtent l="5715" t="5715" r="4445" b="444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3.25pt;margin-top:11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3463925</wp:posOffset>
                </wp:positionH>
                <wp:positionV relativeFrom="paragraph">
                  <wp:posOffset>149860</wp:posOffset>
                </wp:positionV>
                <wp:extent cx="280035" cy="197485"/>
                <wp:effectExtent l="5715" t="5715" r="4445" b="444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75pt;margin-top:11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ale/female &lt;5child                   - Pregnant lady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1804035</wp:posOffset>
                </wp:positionH>
                <wp:positionV relativeFrom="paragraph">
                  <wp:posOffset>34290</wp:posOffset>
                </wp:positionV>
                <wp:extent cx="280035" cy="197485"/>
                <wp:effectExtent l="5715" t="5715" r="4445" b="444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2.05pt;margin-top:2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3463925</wp:posOffset>
                </wp:positionH>
                <wp:positionV relativeFrom="paragraph">
                  <wp:posOffset>34290</wp:posOffset>
                </wp:positionV>
                <wp:extent cx="280035" cy="197485"/>
                <wp:effectExtent l="5715" t="5715" r="4445" b="444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75pt;margin-top:2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Elder                                      -      &gt;5 yr child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Others </w:t>
      </w:r>
      <w:r>
        <w:rPr>
          <w:rFonts w:cs="Times New Roman" w:ascii="Times New Roman" w:hAnsi="Times New Roman"/>
          <w:sz w:val="28"/>
          <w:szCs w:val="28"/>
        </w:rPr>
        <w:t>…………..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2520315</wp:posOffset>
                </wp:positionH>
                <wp:positionV relativeFrom="paragraph">
                  <wp:posOffset>212725</wp:posOffset>
                </wp:positionV>
                <wp:extent cx="280035" cy="197485"/>
                <wp:effectExtent l="5715" t="5715" r="4445" b="444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.45pt;margin-top:16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204970</wp:posOffset>
                </wp:positionH>
                <wp:positionV relativeFrom="paragraph">
                  <wp:posOffset>212725</wp:posOffset>
                </wp:positionV>
                <wp:extent cx="280035" cy="197485"/>
                <wp:effectExtent l="5715" t="5715" r="4445" b="444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1.1pt;margin-top:16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1- If yes to Q49, what could be the reason of malaria infection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2520315</wp:posOffset>
                </wp:positionH>
                <wp:positionV relativeFrom="paragraph">
                  <wp:posOffset>254000</wp:posOffset>
                </wp:positionV>
                <wp:extent cx="280035" cy="197485"/>
                <wp:effectExtent l="5715" t="5715" r="4445" b="444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.45pt;margin-top:20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4932045</wp:posOffset>
                </wp:positionH>
                <wp:positionV relativeFrom="paragraph">
                  <wp:posOffset>254000</wp:posOffset>
                </wp:positionV>
                <wp:extent cx="280035" cy="197485"/>
                <wp:effectExtent l="5715" t="5715" r="4445" b="444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8.35pt;margin-top:20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ey have not used ITNs ever               - Low immunity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Not used ITNs continuously                  - More contact with mosquito       </w:t>
      </w:r>
    </w:p>
    <w:p>
      <w:pPr>
        <w:pStyle w:val="Normal"/>
        <w:bidi w:val="0"/>
        <w:spacing w:lineRule="auto" w:line="360" w:before="0" w:after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1288415</wp:posOffset>
                </wp:positionH>
                <wp:positionV relativeFrom="paragraph">
                  <wp:posOffset>454660</wp:posOffset>
                </wp:positionV>
                <wp:extent cx="280035" cy="197485"/>
                <wp:effectExtent l="5715" t="5715" r="4445" b="444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45pt;margin-top:35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2742565</wp:posOffset>
                </wp:positionH>
                <wp:positionV relativeFrom="paragraph">
                  <wp:posOffset>495935</wp:posOffset>
                </wp:positionV>
                <wp:extent cx="280035" cy="197485"/>
                <wp:effectExtent l="5715" t="5715" r="4445" b="444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5.95pt;margin-top:39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330700</wp:posOffset>
                </wp:positionH>
                <wp:positionV relativeFrom="paragraph">
                  <wp:posOffset>495935</wp:posOffset>
                </wp:positionV>
                <wp:extent cx="280035" cy="197485"/>
                <wp:effectExtent l="5715" t="5715" r="4445" b="444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pt;margin-top:39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2-What are your views about ITNs as a mean of preventive measures against malaria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4" w:right="0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ositively                    -Negative                      - Some extent    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626485</wp:posOffset>
                </wp:positionH>
                <wp:positionV relativeFrom="paragraph">
                  <wp:posOffset>278765</wp:posOffset>
                </wp:positionV>
                <wp:extent cx="280035" cy="197485"/>
                <wp:effectExtent l="5715" t="5715" r="4445" b="444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21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3-What are your information sources about malaria</w:t>
      </w:r>
      <w:r>
        <w:rPr>
          <w:rFonts w:cs="Times New Roman" w:ascii="Times New Roman" w:hAnsi="Times New Roman"/>
          <w:sz w:val="28"/>
          <w:szCs w:val="28"/>
        </w:rPr>
        <w:t>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3626485</wp:posOffset>
                </wp:positionH>
                <wp:positionV relativeFrom="paragraph">
                  <wp:posOffset>243840</wp:posOffset>
                </wp:positionV>
                <wp:extent cx="280035" cy="197485"/>
                <wp:effectExtent l="5715" t="5715" r="4445" b="444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19.2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Health promotion team          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udio-visual media (TV)       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626485</wp:posOffset>
                </wp:positionH>
                <wp:positionV relativeFrom="paragraph">
                  <wp:posOffset>12700</wp:posOffset>
                </wp:positionV>
                <wp:extent cx="280035" cy="197485"/>
                <wp:effectExtent l="5715" t="5715" r="4445" b="444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3626485</wp:posOffset>
                </wp:positionH>
                <wp:positionV relativeFrom="paragraph">
                  <wp:posOffset>259715</wp:posOffset>
                </wp:positionV>
                <wp:extent cx="280035" cy="197485"/>
                <wp:effectExtent l="5715" t="5715" r="4445" b="444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20.4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Audio media (Radio)              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626485</wp:posOffset>
                </wp:positionH>
                <wp:positionV relativeFrom="paragraph">
                  <wp:posOffset>243205</wp:posOffset>
                </wp:positionV>
                <wp:extent cx="280035" cy="197485"/>
                <wp:effectExtent l="5715" t="5715" r="4445" b="444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19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Newspaper                             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3626485</wp:posOffset>
                </wp:positionH>
                <wp:positionV relativeFrom="paragraph">
                  <wp:posOffset>251460</wp:posOffset>
                </wp:positionV>
                <wp:extent cx="280035" cy="197485"/>
                <wp:effectExtent l="5715" t="5715" r="4445" b="444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19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Other means distributed by ministry of health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3626485</wp:posOffset>
                </wp:positionH>
                <wp:positionV relativeFrom="paragraph">
                  <wp:posOffset>229235</wp:posOffset>
                </wp:positionV>
                <wp:extent cx="280035" cy="197485"/>
                <wp:effectExtent l="5715" t="5715" r="4445" b="444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5.55pt;margin-top:18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School students                      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mmunity leaders                                                     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1150620</wp:posOffset>
                </wp:positionH>
                <wp:positionV relativeFrom="paragraph">
                  <wp:posOffset>250190</wp:posOffset>
                </wp:positionV>
                <wp:extent cx="280035" cy="197485"/>
                <wp:effectExtent l="5715" t="5715" r="4445" b="444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.6pt;margin-top:19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2438400</wp:posOffset>
                </wp:positionH>
                <wp:positionV relativeFrom="paragraph">
                  <wp:posOffset>250190</wp:posOffset>
                </wp:positionV>
                <wp:extent cx="280035" cy="197485"/>
                <wp:effectExtent l="5715" t="5715" r="4445" b="444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pt;margin-top:19.7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4116705</wp:posOffset>
                </wp:positionH>
                <wp:positionV relativeFrom="paragraph">
                  <wp:posOffset>240665</wp:posOffset>
                </wp:positionV>
                <wp:extent cx="280035" cy="197485"/>
                <wp:effectExtent l="5715" t="5715" r="4445" b="444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.15pt;margin-top:18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54- Do you think that the general public can play any role in preventing malaria? </w:t>
      </w:r>
    </w:p>
    <w:p>
      <w:pPr>
        <w:pStyle w:val="ListParagraph1"/>
        <w:numPr>
          <w:ilvl w:val="0"/>
          <w:numId w:val="7"/>
        </w:numPr>
        <w:autoSpaceDE w:val="false"/>
        <w:bidi w:val="0"/>
        <w:spacing w:lineRule="auto" w:line="240" w:before="0" w:after="0"/>
        <w:ind w:left="644" w:right="0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   - No                          - I don't know       </w:t>
      </w:r>
    </w:p>
    <w:p>
      <w:pPr>
        <w:pStyle w:val="ListParagraph1"/>
        <w:autoSpaceDE w:val="false"/>
        <w:bidi w:val="0"/>
        <w:spacing w:lineRule="auto" w:line="24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5-which roles general public can act in prevention of malaria?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4330700</wp:posOffset>
                </wp:positionH>
                <wp:positionV relativeFrom="paragraph">
                  <wp:posOffset>22860</wp:posOffset>
                </wp:positionV>
                <wp:extent cx="280035" cy="197485"/>
                <wp:effectExtent l="5715" t="5715" r="4445" b="444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pt;margin-top:1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4334510</wp:posOffset>
                </wp:positionH>
                <wp:positionV relativeFrom="paragraph">
                  <wp:posOffset>257810</wp:posOffset>
                </wp:positionV>
                <wp:extent cx="280035" cy="197485"/>
                <wp:effectExtent l="5715" t="5715" r="4445" b="4445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.3pt;margin-top:20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articipating in various activities of malaria control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4330700</wp:posOffset>
                </wp:positionH>
                <wp:positionV relativeFrom="paragraph">
                  <wp:posOffset>213995</wp:posOffset>
                </wp:positionV>
                <wp:extent cx="280035" cy="197485"/>
                <wp:effectExtent l="5715" t="5715" r="4445" b="4445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pt;margin-top:16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revent indoor breeding of mosquito   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4330700</wp:posOffset>
                </wp:positionH>
                <wp:positionV relativeFrom="paragraph">
                  <wp:posOffset>207645</wp:posOffset>
                </wp:positionV>
                <wp:extent cx="280035" cy="197485"/>
                <wp:effectExtent l="5715" t="5715" r="4445" b="4445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pt;margin-top:16.3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Early treatment of malaria cases among family members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4334510</wp:posOffset>
                </wp:positionH>
                <wp:positionV relativeFrom="paragraph">
                  <wp:posOffset>174625</wp:posOffset>
                </wp:positionV>
                <wp:extent cx="280035" cy="197485"/>
                <wp:effectExtent l="5715" t="5715" r="4445" b="444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.3pt;margin-top:13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Prevent outdoor breeding of mosquito                                   </w:t>
      </w:r>
    </w:p>
    <w:p>
      <w:pPr>
        <w:pStyle w:val="ListParagraph1"/>
        <w:numPr>
          <w:ilvl w:val="0"/>
          <w:numId w:val="14"/>
        </w:numPr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4334510</wp:posOffset>
                </wp:positionH>
                <wp:positionV relativeFrom="paragraph">
                  <wp:posOffset>166370</wp:posOffset>
                </wp:positionV>
                <wp:extent cx="280035" cy="197485"/>
                <wp:effectExtent l="5715" t="5715" r="4445" b="444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1.3pt;margin-top:13.1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Using multi-personal protection measures as ITNs                </w:t>
      </w:r>
    </w:p>
    <w:p>
      <w:pPr>
        <w:pStyle w:val="ListParagraph1"/>
        <w:numPr>
          <w:ilvl w:val="0"/>
          <w:numId w:val="14"/>
        </w:numPr>
        <w:tabs>
          <w:tab w:val="clear" w:pos="720"/>
          <w:tab w:val="left" w:pos="0" w:leader="none"/>
        </w:tabs>
        <w:autoSpaceDE w:val="false"/>
        <w:bidi w:val="0"/>
        <w:spacing w:lineRule="auto" w:line="360" w:before="0" w:after="0"/>
        <w:ind w:left="641" w:right="0" w:hanging="357"/>
        <w:contextualSpacing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 xml:space="preserve">Participating in health education campaigns                           </w:t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ListParagraph1"/>
        <w:autoSpaceDE w:val="false"/>
        <w:bidi w:val="0"/>
        <w:spacing w:lineRule="auto" w:line="360" w:before="0" w:after="0"/>
        <w:ind w:left="0" w:right="0" w:hanging="0"/>
        <w:contextualSpacing/>
        <w:jc w:val="both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Third : Opinion of mothers / household about the visit of health team to home (respondents from intervention villages)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1008380</wp:posOffset>
                </wp:positionH>
                <wp:positionV relativeFrom="paragraph">
                  <wp:posOffset>205105</wp:posOffset>
                </wp:positionV>
                <wp:extent cx="280035" cy="197485"/>
                <wp:effectExtent l="5715" t="5715" r="4445" b="444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9.4pt;margin-top:16.1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3092450</wp:posOffset>
                </wp:positionH>
                <wp:positionV relativeFrom="paragraph">
                  <wp:posOffset>200660</wp:posOffset>
                </wp:positionV>
                <wp:extent cx="280035" cy="197485"/>
                <wp:effectExtent l="5715" t="5715" r="4445" b="4445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.5pt;margin-top:15.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6- Have you been visited by a member of health promotion team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                                           - No     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1301115</wp:posOffset>
                </wp:positionH>
                <wp:positionV relativeFrom="paragraph">
                  <wp:posOffset>226695</wp:posOffset>
                </wp:positionV>
                <wp:extent cx="280035" cy="197485"/>
                <wp:effectExtent l="5715" t="5715" r="4445" b="444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45pt;margin-top:17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619375</wp:posOffset>
                </wp:positionH>
                <wp:positionV relativeFrom="paragraph">
                  <wp:posOffset>226695</wp:posOffset>
                </wp:positionV>
                <wp:extent cx="280035" cy="197485"/>
                <wp:effectExtent l="5715" t="5715" r="4445" b="444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6.25pt;margin-top:17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5123180</wp:posOffset>
                </wp:positionH>
                <wp:positionV relativeFrom="paragraph">
                  <wp:posOffset>226695</wp:posOffset>
                </wp:positionV>
                <wp:extent cx="280035" cy="197485"/>
                <wp:effectExtent l="5715" t="5715" r="4445" b="444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3.4pt;margin-top:17.8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7- If answer yes in Q56, identify the frequency of this visi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tinually            - Intermitted            -We haven’t visited by anybody 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880745</wp:posOffset>
                </wp:positionH>
                <wp:positionV relativeFrom="paragraph">
                  <wp:posOffset>201930</wp:posOffset>
                </wp:positionV>
                <wp:extent cx="280035" cy="197485"/>
                <wp:effectExtent l="5715" t="5715" r="4445" b="4445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35pt;margin-top:15.9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2899410</wp:posOffset>
                </wp:positionH>
                <wp:positionV relativeFrom="paragraph">
                  <wp:posOffset>177165</wp:posOffset>
                </wp:positionV>
                <wp:extent cx="280035" cy="197485"/>
                <wp:effectExtent l="5715" t="5715" r="4445" b="4445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.3pt;margin-top:13.9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8- Health promotion team checking the ITNs during their visit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es                                            - No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2459355</wp:posOffset>
                </wp:positionH>
                <wp:positionV relativeFrom="paragraph">
                  <wp:posOffset>228600</wp:posOffset>
                </wp:positionV>
                <wp:extent cx="280035" cy="197485"/>
                <wp:effectExtent l="5715" t="5715" r="4445" b="444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65pt;margin-top:1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4450080</wp:posOffset>
                </wp:positionH>
                <wp:positionV relativeFrom="paragraph">
                  <wp:posOffset>228600</wp:posOffset>
                </wp:positionV>
                <wp:extent cx="280035" cy="197485"/>
                <wp:effectExtent l="5715" t="5715" r="4445" b="444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0.4pt;margin-top:18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59- Instructions given to mothers by health promotion team during their visit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2446655</wp:posOffset>
                </wp:positionH>
                <wp:positionV relativeFrom="paragraph">
                  <wp:posOffset>241935</wp:posOffset>
                </wp:positionV>
                <wp:extent cx="280035" cy="197485"/>
                <wp:effectExtent l="5715" t="5715" r="4445" b="444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.65pt;margin-top:19.0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e importance of using ITNs              - how to utilize ITNs       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to keep and use ITNs        </w:t>
      </w:r>
    </w:p>
    <w:p>
      <w:pPr>
        <w:pStyle w:val="Normal"/>
        <w:tabs>
          <w:tab w:val="clear" w:pos="720"/>
          <w:tab w:val="left" w:pos="0" w:leader="none"/>
        </w:tabs>
        <w:bidi w:val="0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3743960</wp:posOffset>
                </wp:positionH>
                <wp:positionV relativeFrom="paragraph">
                  <wp:posOffset>212725</wp:posOffset>
                </wp:positionV>
                <wp:extent cx="280035" cy="197485"/>
                <wp:effectExtent l="5715" t="5715" r="4445" b="4445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4.8pt;margin-top:16.7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60- Lifestyle changes due to the frequent visits of health promotion team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3743960</wp:posOffset>
                </wp:positionH>
                <wp:positionV relativeFrom="paragraph">
                  <wp:posOffset>220980</wp:posOffset>
                </wp:positionV>
                <wp:extent cx="280035" cy="197485"/>
                <wp:effectExtent l="5715" t="5715" r="4445" b="444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4.8pt;margin-top:17.4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Using ITNs continuously                              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3743960</wp:posOffset>
                </wp:positionH>
                <wp:positionV relativeFrom="paragraph">
                  <wp:posOffset>257810</wp:posOffset>
                </wp:positionV>
                <wp:extent cx="280035" cy="197485"/>
                <wp:effectExtent l="5715" t="5715" r="4445" b="444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4.8pt;margin-top:20.3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o participate in malaria control voluntarily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3743960</wp:posOffset>
                </wp:positionH>
                <wp:positionV relativeFrom="paragraph">
                  <wp:posOffset>236855</wp:posOffset>
                </wp:positionV>
                <wp:extent cx="280035" cy="197485"/>
                <wp:effectExtent l="5715" t="5715" r="4445" b="444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80" cy="197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4.8pt;margin-top:18.65pt;width:22pt;height:15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Learnt that malaria is preventable disease               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</w:tabs>
        <w:bidi w:val="0"/>
        <w:spacing w:lineRule="auto" w:line="360" w:before="0" w:after="0"/>
        <w:ind w:left="644" w:right="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change                                                                 </w:t>
      </w:r>
    </w:p>
    <w:sectPr>
      <w:footerReference w:type="default" r:id="rId2"/>
      <w:type w:val="nextPage"/>
      <w:pgSz w:w="11906" w:h="16838"/>
      <w:pgMar w:left="2268" w:right="1418" w:gutter="0" w:header="0" w:top="1418" w:footer="709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raditional Arabic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7</w:t>
    </w:r>
    <w:r>
      <w:rPr>
        <w:rtl w:val="true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2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3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4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5">
    <w:lvl w:ilvl="0">
      <w:start w:val="7"/>
      <w:numFmt w:val="bullet"/>
      <w:lvlText w:val="-"/>
      <w:lvlJc w:val="left"/>
      <w:pPr>
        <w:tabs>
          <w:tab w:val="num" w:pos="0"/>
        </w:tabs>
        <w:ind w:left="927" w:hanging="360"/>
      </w:pPr>
      <w:rPr>
        <w:rFonts w:ascii="Traditional Arabic" w:hAnsi="Traditional Arabic" w:cs="Traditional Arabic" w:hint="default"/>
      </w:rPr>
    </w:lvl>
  </w:abstractNum>
  <w:abstractNum w:abstractNumId="6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7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8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>
        <w:sz w:val="24"/>
        <w:szCs w:val="24"/>
      </w:rPr>
    </w:lvl>
  </w:abstractNum>
  <w:abstractNum w:abstractNumId="9">
    <w:lvl w:ilvl="0">
      <w:start w:val="7"/>
      <w:numFmt w:val="bullet"/>
      <w:lvlText w:val="-"/>
      <w:lvlJc w:val="left"/>
      <w:pPr>
        <w:tabs>
          <w:tab w:val="num" w:pos="0"/>
        </w:tabs>
        <w:ind w:left="927" w:hanging="360"/>
      </w:pPr>
      <w:rPr>
        <w:rFonts w:ascii="Traditional Arabic" w:hAnsi="Traditional Arabic" w:cs="Traditional Arabic" w:hint="default"/>
      </w:rPr>
    </w:lvl>
  </w:abstractNum>
  <w:abstractNum w:abstractNumId="10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11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12">
    <w:lvl w:ilvl="0">
      <w:start w:val="1"/>
      <w:numFmt w:val="bullet"/>
      <w:lvlText w:val="-"/>
      <w:lvlJc w:val="left"/>
      <w:pPr>
        <w:tabs>
          <w:tab w:val="num" w:pos="0"/>
        </w:tabs>
        <w:ind w:left="502" w:hanging="360"/>
      </w:pPr>
      <w:rPr>
        <w:rFonts w:ascii="Times New Roman" w:hAnsi="Times New Roman" w:cs="Times New Roman" w:hint="default"/>
        <w:color w:val="000000"/>
      </w:rPr>
    </w:lvl>
  </w:abstractNum>
  <w:abstractNum w:abstractNumId="13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14">
    <w:lvl w:ilvl="0">
      <w:start w:val="7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raditional Arabic" w:hAnsi="Traditional Arabic" w:cs="Traditional Arabic" w:hint="default"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raditional Arabic;Times New Roman" w:hAnsi="Traditional Arabic;Times New Roman" w:eastAsia="Calibri" w:cs="Traditional Arabic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raditional Arabic;Times New Roman" w:hAnsi="Traditional Arabic;Times New Roman" w:eastAsia="Calibri" w:cs="Traditional Arabic;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raditional Arabic;Times New Roman" w:hAnsi="Traditional Arabic;Times New Roman" w:eastAsia="Calibri" w:cs="Traditional Arabic;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raditional Arabic;Times New Roman" w:hAnsi="Traditional Arabic;Times New Roman" w:eastAsia="Calibri" w:cs="Traditional Arabic;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raditional Arabic;Times New Roman" w:hAnsi="Traditional Arabic;Times New Roman" w:eastAsia="Calibri" w:cs="Traditional Arabic;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raditional Arabic;Times New Roman" w:hAnsi="Traditional Arabic;Times New Roman" w:eastAsia="Calibri" w:cs="Traditional Arabic;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raditional Arabic;Times New Roman" w:hAnsi="Traditional Arabic;Times New Roman" w:eastAsia="Calibri" w:cs="Traditional Arabic;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sz w:val="24"/>
      <w:szCs w:val="24"/>
    </w:rPr>
  </w:style>
  <w:style w:type="character" w:styleId="WW8Num9z0">
    <w:name w:val="WW8Num9z0"/>
    <w:qFormat/>
    <w:rPr>
      <w:rFonts w:ascii="Traditional Arabic;Times New Roman" w:hAnsi="Traditional Arabic;Times New Roman" w:eastAsia="Calibri" w:cs="Traditional Arabic;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raditional Arabic;Times New Roman" w:hAnsi="Traditional Arabic;Times New Roman" w:eastAsia="Calibri" w:cs="Traditional Arabic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raditional Arabic;Times New Roman" w:hAnsi="Traditional Arabic;Times New Roman" w:eastAsia="Calibri" w:cs="Traditional Arabic;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raditional Arabic;Times New Roman" w:hAnsi="Traditional Arabic;Times New Roman" w:eastAsia="Calibri" w:cs="Traditional Arabic;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raditional Arabic;Times New Roman" w:hAnsi="Traditional Arabic;Times New Roman" w:eastAsia="Calibri" w:cs="Traditional Arabic;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cs="Times New Roman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08:14:00Z</dcterms:created>
  <dc:creator>User</dc:creator>
  <dc:description/>
  <cp:keywords/>
  <dc:language>en-US</dc:language>
  <cp:lastModifiedBy>Ilias Mahmud</cp:lastModifiedBy>
  <dcterms:modified xsi:type="dcterms:W3CDTF">2016-09-22T10:14:00Z</dcterms:modified>
  <cp:revision>3</cp:revision>
  <dc:subject/>
  <dc:title/>
</cp:coreProperties>
</file>